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.</w:t>
      </w:r>
      <w:r>
        <w:rPr>
          <w:rFonts w:cs="Times New Roman" w:ascii="Times New Roman" w:hAnsi="Times New Roman"/>
          <w:sz w:val="24"/>
          <w:szCs w:val="24"/>
        </w:rPr>
        <w:t xml:space="preserve"> Univariable analyses of 74 patients with complete disease and IHC information.</w:t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2551"/>
        <w:gridCol w:w="2126"/>
        <w:gridCol w:w="1985"/>
        <w:gridCol w:w="2977"/>
      </w:tblGrid>
      <w:tr>
        <w:trPr>
          <w:trHeight w:val="397" w:hRule="atLeast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patient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-year OS rat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5% CI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-value of log-rank test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male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5%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.9 - 57.1%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259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le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.7%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5 - 58.9%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WHO grade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 II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2%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3 - 44.1%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≤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7%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.4 - 100%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I3K p110α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 0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.5%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2 - 54.8%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36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= 0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.0%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2 - 66.8%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-S6 (S235/236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 0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.6%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9 - 37.3%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43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= 0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1%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2 - 72.0%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 0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1%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0.0 - 31.7%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0.0216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CH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= 0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6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46.9%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34.7 - 59.1%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CH"/>
              </w:rPr>
              <w:t>p-Akt (s473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&gt; 0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0.0%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CH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= 0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73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43.1%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31.7 - 54.5%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CH"/>
              </w:rPr>
              <w:t>Akt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&gt; 0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24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41.7%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22.1 - 61.3%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0.6720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CH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= 0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50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42.9%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29.0 - 56.8%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CH"/>
              </w:rPr>
              <w:t>EGFR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&gt; 0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59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37.9%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25.4 - 50.4%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0.0451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CH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= 0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de-CH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0%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1 - 84.9%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TEN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 0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28.6%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4.3 - 49.1%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04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= 0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46.4%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33.4 - 59.5%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13008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S: overall survival, CI: confidence interval, WHO: word health organization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14:38:00Z</dcterms:created>
  <dc:creator>Katrin</dc:creator>
  <dc:description/>
  <cp:keywords/>
  <dc:language>en-US</dc:language>
  <cp:lastModifiedBy>Katrin</cp:lastModifiedBy>
  <cp:lastPrinted>2014-03-04T15:39:00Z</cp:lastPrinted>
  <dcterms:modified xsi:type="dcterms:W3CDTF">2014-03-05T17:00:00Z</dcterms:modified>
  <cp:revision>4</cp:revision>
  <dc:subject/>
  <dc:title/>
</cp:coreProperties>
</file>